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left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Supplemental methods S1 for Figure S2:</w:t>
      </w:r>
    </w:p>
    <w:p>
      <w:pPr>
        <w:pStyle w:val="Heading"/>
        <w:jc w:val="left"/>
        <w:rPr/>
      </w:pPr>
      <w:r>
        <w:rPr>
          <w:rFonts w:cs="Arial" w:ascii="Arial" w:hAnsi="Arial"/>
          <w:sz w:val="24"/>
          <w:szCs w:val="24"/>
        </w:rPr>
        <w:t>Extended interferon-alpha therapy accelerates telomere loss in human peripheral blood T lymphocytes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Joel M. O'Bryan,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James A. Potts,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Herbert L. Bonkovsky,</w:t>
      </w:r>
      <w:r>
        <w:rPr>
          <w:rFonts w:cs="Arial" w:ascii="Arial" w:hAnsi="Arial"/>
          <w:vertAlign w:val="superscript"/>
        </w:rPr>
        <w:t>2,3</w:t>
      </w:r>
      <w:r>
        <w:rPr>
          <w:rFonts w:cs="Arial" w:ascii="Arial" w:hAnsi="Arial"/>
        </w:rPr>
        <w:t xml:space="preserve"> Anuja Mathew,</w:t>
      </w:r>
      <w:r>
        <w:rPr>
          <w:rFonts w:cs="Arial" w:ascii="Arial" w:hAnsi="Arial"/>
          <w:vertAlign w:val="superscript"/>
        </w:rPr>
        <w:t>1*</w:t>
      </w:r>
      <w:r>
        <w:rPr>
          <w:rFonts w:cs="Arial" w:ascii="Arial" w:hAnsi="Arial"/>
        </w:rPr>
        <w:t xml:space="preserve"> and Alan L. Rothman</w:t>
      </w:r>
      <w:r>
        <w:rPr>
          <w:rFonts w:cs="Arial" w:ascii="Arial" w:hAnsi="Arial"/>
          <w:vertAlign w:val="superscript"/>
        </w:rPr>
        <w:t>1,4</w:t>
      </w:r>
      <w:r>
        <w:rPr>
          <w:rFonts w:cs="Arial" w:ascii="Arial" w:hAnsi="Arial"/>
        </w:rPr>
        <w:t xml:space="preserve"> for the HALT-C Trial Group</w:t>
      </w:r>
      <w:r>
        <w:rPr>
          <w:rFonts w:cs="Arial" w:ascii="Arial" w:hAnsi="Arial"/>
          <w:vertAlign w:val="superscript"/>
        </w:rPr>
        <w:t>†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Department of Medicine, University of Massachusetts Medical School, Worcester, Massachusetts, USA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Department of Medicine, University of Connecticut Health Center, Farmington, Connecticut, USA</w:t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es-VE"/>
        </w:rPr>
        <w:t>3</w:t>
      </w:r>
      <w:r>
        <w:rPr>
          <w:rFonts w:cs="Arial" w:ascii="Arial" w:hAnsi="Arial"/>
          <w:lang w:val="es-VE"/>
        </w:rPr>
        <w:t>Carolinas Medical Center, Charlotte, North Carolina, USA 28203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  <w:lang w:val="es-VE"/>
        </w:rPr>
        <w:t>4</w:t>
      </w:r>
      <w:r>
        <w:rPr>
          <w:rFonts w:cs="Arial" w:ascii="Arial" w:hAnsi="Arial"/>
        </w:rPr>
        <w:t xml:space="preserve">Institute for Immunology and Informatics, University of Rhode Island, Providence, Rhode Island, USA 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†</w:t>
      </w:r>
      <w:r>
        <w:rPr>
          <w:rFonts w:eastAsia="Arial"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This is publication number 61 from the HALT-C Trial Study Group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* Corresponding author: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nuja Mathew Ph.D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</w:rPr>
        <w:t>University of Massachusetts Medical Schoo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Room S6-862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55 Lake Avenue North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Worcester, MA 01655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Email: Anuja.mathew@umassmed.edu </w:t>
      </w:r>
    </w:p>
    <w:p>
      <w:pPr>
        <w:pStyle w:val="Normal"/>
        <w:rPr/>
      </w:pPr>
      <w:r>
        <w:rPr>
          <w:rFonts w:cs="Arial" w:ascii="Arial" w:hAnsi="Arial"/>
        </w:rPr>
        <w:t>Phone: 508-856-4182</w:t>
      </w:r>
      <w:r>
        <w:rPr>
          <w:rFonts w:cs="Arial" w:ascii="Arial" w:hAnsi="Arial"/>
          <w:vertAlign w:val="superscript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AX: 508-856-489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gistration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he HALT-C trial was registered with clinicaltrials.gov (#NCT00006164).</w:t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 vitro PBMC activation and telomerase activity measurement.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Telomerase activity in stimulated PBMC was measured using a commercial PCR-based, real-time telomerase repeat activity protocol kit (RT-TRAP, Millipore, Billerica, MA) per manufacturer’s instructions. Briefly, 10</w:t>
      </w:r>
      <w:r>
        <w:rPr>
          <w:rFonts w:cs="Arial" w:ascii="Arial" w:hAnsi="Arial"/>
          <w:vertAlign w:val="superscript"/>
        </w:rPr>
        <w:t xml:space="preserve">6 </w:t>
      </w:r>
      <w:r>
        <w:rPr>
          <w:rFonts w:cs="Arial" w:ascii="Arial" w:hAnsi="Arial"/>
        </w:rPr>
        <w:t>PBMC from each patient time point sample were stimulated for three days with plate-bound anti-CD3 (clone OKT3, BD)  and anti-CD28 (clone 28.1, BD) each at 3 μg/mL in 2 mL complete RPMI-1640 media (Gibco-Invitrogen) with 10% fetal calf serum. Cell lysate extracts were prepared from harvested cells pellets and placed in -80</w:t>
      </w:r>
      <w:r>
        <w:rPr>
          <w:rFonts w:cs="Arial" w:ascii="Arial" w:hAnsi="Arial"/>
          <w:vertAlign w:val="superscript"/>
        </w:rPr>
        <w:t>o</w:t>
      </w:r>
      <w:r>
        <w:rPr>
          <w:rFonts w:cs="Arial" w:ascii="Arial" w:hAnsi="Arial"/>
        </w:rPr>
        <w:t xml:space="preserve">C frozen aliquots per manufacturer’s instructions using provided CHAPS lysis buffer. RT-TRAP was performed per manufacturer’s instructions using 2000 cell equivalents per test well on a 96-well PCR plate. Real-time PCR was performed on an ABI Prism 7300 (Applied Biosciences). Using the unit equipped, real-time software (SDS v1.4), triplicate-averaged sample fluorescence threshold crossing (Ct) values were converted, using kit-provided controls and template standards and the resulting standard curve template control values, to a mean telomerase product quantity for each sample. Telomerase activity (TA) results are a ratio of a triplicate-derived mean quantity to the same-plate, negative control mean quantity. 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</w:rPr>
    </w:pPr>
    <w:r>
      <w:rPr>
        <w:rFonts w:cs="Arial" w:ascii="Arial" w:hAnsi="Arial"/>
      </w:rPr>
      <w:t>Supplement to:</w:t>
      <w:tab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  <w:p>
    <w:pPr>
      <w:pStyle w:val="Header"/>
      <w:rPr/>
    </w:pPr>
    <w:r>
      <w:rPr>
        <w:rFonts w:cs="Arial" w:ascii="Arial" w:hAnsi="Arial"/>
      </w:rPr>
      <w:t xml:space="preserve">O’Bryan </w:t>
    </w:r>
    <w:r>
      <w:rPr>
        <w:rFonts w:cs="Arial" w:ascii="Arial" w:hAnsi="Arial"/>
        <w:i/>
      </w:rPr>
      <w:t>et 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Keyboard">
    <w:name w:val="HTML Keyboard"/>
    <w:basedOn w:val="DefaultParagraphFont"/>
    <w:qFormat/>
    <w:rPr>
      <w:rFonts w:ascii="Courier New" w:hAnsi="Courier New" w:cs="Times New Roman"/>
      <w:sz w:val="20"/>
      <w:szCs w:val="20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evel1">
    <w:name w:val="Level 1"/>
    <w:basedOn w:val="Normal"/>
    <w:qFormat/>
    <w:pPr>
      <w:widowControl w:val="false"/>
    </w:pPr>
    <w:rPr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J Clinical Investigation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7:30:00Z</dcterms:created>
  <dc:creator>O'Bryan JM, Potts J, Bonkovsky HL, Mathew A, Rothman AL</dc:creator>
  <dc:description/>
  <cp:keywords/>
  <dc:language>en-US</dc:language>
  <cp:lastModifiedBy>mathewa</cp:lastModifiedBy>
  <cp:lastPrinted>2011-04-15T12:28:00Z</cp:lastPrinted>
  <dcterms:modified xsi:type="dcterms:W3CDTF">2011-05-20T17:30:00Z</dcterms:modified>
  <cp:revision>2</cp:revision>
  <dc:subject>immunobiology</dc:subject>
  <dc:title>Extended IFN therapy accelerates T cell telomere lo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